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95B86" w14:textId="643E24DB" w:rsidR="001B686A" w:rsidRDefault="001B686A" w:rsidP="001B686A">
      <w:pPr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eastAsia="en-GB"/>
        </w:rPr>
      </w:pP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eastAsia="en-GB"/>
        </w:rPr>
        <w:t>S</w:t>
      </w:r>
      <w:r w:rsidR="0015205D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eastAsia="en-GB"/>
        </w:rPr>
        <w:t>2</w:t>
      </w: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eastAsia="en-GB"/>
        </w:rPr>
        <w:t xml:space="preserve"> Appendix</w:t>
      </w:r>
    </w:p>
    <w:p w14:paraId="3F32D4CC" w14:textId="77777777" w:rsidR="001B686A" w:rsidRDefault="001B686A" w:rsidP="001B686A">
      <w:pPr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eastAsia="en-GB"/>
        </w:rPr>
      </w:pPr>
    </w:p>
    <w:p w14:paraId="3041F0DC" w14:textId="6D89168B" w:rsidR="001B686A" w:rsidRDefault="001B686A" w:rsidP="001B686A">
      <w:pPr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eastAsia="en-GB"/>
        </w:rPr>
      </w:pPr>
      <w:r w:rsidRPr="005C3AA4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eastAsia="en-GB"/>
        </w:rPr>
        <w:t>Supplementary Table 1: Number of FGDs in different sociodemographic subgroups (total FGDs=8)</w:t>
      </w:r>
    </w:p>
    <w:p w14:paraId="6CC1F52C" w14:textId="77777777" w:rsidR="001B686A" w:rsidRPr="005C3AA4" w:rsidRDefault="001B686A" w:rsidP="001B686A">
      <w:pPr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eastAsia="en-GB"/>
        </w:rPr>
      </w:pPr>
    </w:p>
    <w:tbl>
      <w:tblPr>
        <w:tblW w:w="9596" w:type="dxa"/>
        <w:jc w:val="center"/>
        <w:tblLook w:val="04A0" w:firstRow="1" w:lastRow="0" w:firstColumn="1" w:lastColumn="0" w:noHBand="0" w:noVBand="1"/>
      </w:tblPr>
      <w:tblGrid>
        <w:gridCol w:w="5490"/>
        <w:gridCol w:w="4106"/>
      </w:tblGrid>
      <w:tr w:rsidR="001B686A" w:rsidRPr="005C3AA4" w14:paraId="7501BA15" w14:textId="77777777" w:rsidTr="007A1C7E">
        <w:trPr>
          <w:trHeight w:val="299"/>
          <w:jc w:val="center"/>
        </w:trPr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77D3D" w14:textId="77777777" w:rsidR="001B686A" w:rsidRPr="005C3AA4" w:rsidRDefault="001B686A" w:rsidP="007A1C7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5C3AA4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FGD subgroups </w:t>
            </w:r>
          </w:p>
        </w:tc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C6880" w14:textId="77777777" w:rsidR="001B686A" w:rsidRPr="005C3AA4" w:rsidRDefault="001B686A" w:rsidP="007A1C7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5C3AA4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  <w:t>Total FGDs of subgroups</w:t>
            </w:r>
          </w:p>
        </w:tc>
      </w:tr>
      <w:tr w:rsidR="001B686A" w:rsidRPr="005C3AA4" w14:paraId="022918F4" w14:textId="77777777" w:rsidTr="007A1C7E">
        <w:trPr>
          <w:trHeight w:val="299"/>
          <w:jc w:val="center"/>
        </w:trPr>
        <w:tc>
          <w:tcPr>
            <w:tcW w:w="54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B1B0" w14:textId="77777777" w:rsidR="001B686A" w:rsidRPr="005C3AA4" w:rsidRDefault="001B686A" w:rsidP="007A1C7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5C3AA4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4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982BB" w14:textId="77777777" w:rsidR="001B686A" w:rsidRPr="005C3AA4" w:rsidRDefault="001B686A" w:rsidP="007A1C7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5C3A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 </w:t>
            </w:r>
          </w:p>
        </w:tc>
      </w:tr>
      <w:tr w:rsidR="001B686A" w:rsidRPr="005C3AA4" w14:paraId="5F081150" w14:textId="77777777" w:rsidTr="007A1C7E">
        <w:trPr>
          <w:trHeight w:val="299"/>
          <w:jc w:val="center"/>
        </w:trPr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7DAEF405" w14:textId="77777777" w:rsidR="001B686A" w:rsidRPr="005C3AA4" w:rsidRDefault="001B686A" w:rsidP="007A1C7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5C3A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3BD46A8A" w14:textId="77777777" w:rsidR="001B686A" w:rsidRPr="005C3AA4" w:rsidRDefault="001B686A" w:rsidP="007A1C7E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5C3A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4</w:t>
            </w:r>
          </w:p>
        </w:tc>
      </w:tr>
      <w:tr w:rsidR="001B686A" w:rsidRPr="005C3AA4" w14:paraId="2091A956" w14:textId="77777777" w:rsidTr="007A1C7E">
        <w:trPr>
          <w:trHeight w:val="299"/>
          <w:jc w:val="center"/>
        </w:trPr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538D1A74" w14:textId="77777777" w:rsidR="001B686A" w:rsidRPr="005C3AA4" w:rsidRDefault="001B686A" w:rsidP="007A1C7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5C3A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73CBFA9" w14:textId="77777777" w:rsidR="001B686A" w:rsidRPr="005C3AA4" w:rsidRDefault="001B686A" w:rsidP="007A1C7E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5C3A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4</w:t>
            </w:r>
          </w:p>
        </w:tc>
      </w:tr>
      <w:tr w:rsidR="001B686A" w:rsidRPr="005C3AA4" w14:paraId="3404E0B3" w14:textId="77777777" w:rsidTr="007A1C7E">
        <w:trPr>
          <w:trHeight w:val="299"/>
          <w:jc w:val="center"/>
        </w:trPr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0F1A1426" w14:textId="77777777" w:rsidR="001B686A" w:rsidRPr="005C3AA4" w:rsidRDefault="001B686A" w:rsidP="007A1C7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5C3AA4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  <w:t>Age in year</w:t>
            </w:r>
          </w:p>
        </w:tc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683A95A" w14:textId="77777777" w:rsidR="001B686A" w:rsidRPr="005C3AA4" w:rsidRDefault="001B686A" w:rsidP="007A1C7E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1B686A" w:rsidRPr="005C3AA4" w14:paraId="5CD4BBBD" w14:textId="77777777" w:rsidTr="007A1C7E">
        <w:trPr>
          <w:trHeight w:val="299"/>
          <w:jc w:val="center"/>
        </w:trPr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3A2D085F" w14:textId="77777777" w:rsidR="001B686A" w:rsidRPr="005C3AA4" w:rsidRDefault="001B686A" w:rsidP="007A1C7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5C3A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30-60</w:t>
            </w:r>
          </w:p>
        </w:tc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CA6FA14" w14:textId="77777777" w:rsidR="001B686A" w:rsidRPr="005C3AA4" w:rsidRDefault="001B686A" w:rsidP="007A1C7E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5C3A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6</w:t>
            </w:r>
          </w:p>
        </w:tc>
      </w:tr>
      <w:tr w:rsidR="001B686A" w:rsidRPr="005C3AA4" w14:paraId="61B6A208" w14:textId="77777777" w:rsidTr="007A1C7E">
        <w:trPr>
          <w:trHeight w:val="299"/>
          <w:jc w:val="center"/>
        </w:trPr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68331FD8" w14:textId="77777777" w:rsidR="001B686A" w:rsidRPr="005C3AA4" w:rsidRDefault="001B686A" w:rsidP="007A1C7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5C3A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&gt;60</w:t>
            </w:r>
          </w:p>
        </w:tc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C5987AD" w14:textId="77777777" w:rsidR="001B686A" w:rsidRPr="005C3AA4" w:rsidRDefault="001B686A" w:rsidP="007A1C7E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5C3A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2</w:t>
            </w:r>
          </w:p>
        </w:tc>
      </w:tr>
      <w:tr w:rsidR="001B686A" w:rsidRPr="005C3AA4" w14:paraId="75099313" w14:textId="77777777" w:rsidTr="007A1C7E">
        <w:trPr>
          <w:trHeight w:val="299"/>
          <w:jc w:val="center"/>
        </w:trPr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3672F0DD" w14:textId="77777777" w:rsidR="001B686A" w:rsidRPr="005C3AA4" w:rsidRDefault="001B686A" w:rsidP="007A1C7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5C3AA4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  <w:t>Income (INR)/Month</w:t>
            </w:r>
          </w:p>
        </w:tc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28F0D99" w14:textId="77777777" w:rsidR="001B686A" w:rsidRPr="005C3AA4" w:rsidRDefault="001B686A" w:rsidP="007A1C7E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1B686A" w:rsidRPr="005C3AA4" w14:paraId="29F20012" w14:textId="77777777" w:rsidTr="007A1C7E">
        <w:trPr>
          <w:trHeight w:val="299"/>
          <w:jc w:val="center"/>
        </w:trPr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0B5C40B5" w14:textId="77777777" w:rsidR="001B686A" w:rsidRPr="005C3AA4" w:rsidRDefault="001B686A" w:rsidP="007A1C7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5C3A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≤ 40K (LIG)</w:t>
            </w:r>
          </w:p>
        </w:tc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D2B1C85" w14:textId="77777777" w:rsidR="001B686A" w:rsidRPr="005C3AA4" w:rsidRDefault="001B686A" w:rsidP="007A1C7E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5C3A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2</w:t>
            </w:r>
          </w:p>
        </w:tc>
      </w:tr>
      <w:tr w:rsidR="001B686A" w:rsidRPr="005C3AA4" w14:paraId="3490E467" w14:textId="77777777" w:rsidTr="007A1C7E">
        <w:trPr>
          <w:trHeight w:val="299"/>
          <w:jc w:val="center"/>
        </w:trPr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43F97FCA" w14:textId="77777777" w:rsidR="001B686A" w:rsidRPr="005C3AA4" w:rsidRDefault="001B686A" w:rsidP="007A1C7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5C3A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40-60K (MIG)</w:t>
            </w:r>
          </w:p>
        </w:tc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5A84CA3" w14:textId="77777777" w:rsidR="001B686A" w:rsidRPr="005C3AA4" w:rsidRDefault="001B686A" w:rsidP="007A1C7E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5C3A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3</w:t>
            </w:r>
          </w:p>
        </w:tc>
      </w:tr>
      <w:tr w:rsidR="001B686A" w:rsidRPr="005C3AA4" w14:paraId="164C3E87" w14:textId="77777777" w:rsidTr="007A1C7E">
        <w:trPr>
          <w:trHeight w:val="299"/>
          <w:jc w:val="center"/>
        </w:trPr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35971F6E" w14:textId="77777777" w:rsidR="001B686A" w:rsidRPr="005C3AA4" w:rsidRDefault="001B686A" w:rsidP="007A1C7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5C3A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≥60K (HIG)</w:t>
            </w:r>
          </w:p>
        </w:tc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19D9AE7" w14:textId="77777777" w:rsidR="001B686A" w:rsidRPr="005C3AA4" w:rsidRDefault="001B686A" w:rsidP="007A1C7E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5C3A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3</w:t>
            </w:r>
          </w:p>
        </w:tc>
      </w:tr>
      <w:tr w:rsidR="001B686A" w:rsidRPr="005C3AA4" w14:paraId="4DE9538A" w14:textId="77777777" w:rsidTr="007A1C7E">
        <w:trPr>
          <w:trHeight w:val="299"/>
          <w:jc w:val="center"/>
        </w:trPr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060773C6" w14:textId="77777777" w:rsidR="001B686A" w:rsidRPr="005C3AA4" w:rsidRDefault="001B686A" w:rsidP="007A1C7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5C3AA4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  <w:t>Education</w:t>
            </w:r>
          </w:p>
        </w:tc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6F130C8" w14:textId="77777777" w:rsidR="001B686A" w:rsidRPr="005C3AA4" w:rsidRDefault="001B686A" w:rsidP="007A1C7E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1B686A" w:rsidRPr="005C3AA4" w14:paraId="3FD03B28" w14:textId="77777777" w:rsidTr="007A1C7E">
        <w:trPr>
          <w:trHeight w:val="299"/>
          <w:jc w:val="center"/>
        </w:trPr>
        <w:tc>
          <w:tcPr>
            <w:tcW w:w="5490" w:type="dxa"/>
            <w:shd w:val="clear" w:color="auto" w:fill="auto"/>
            <w:noWrap/>
            <w:vAlign w:val="bottom"/>
            <w:hideMark/>
          </w:tcPr>
          <w:p w14:paraId="0B36C66E" w14:textId="77777777" w:rsidR="001B686A" w:rsidRPr="005C3AA4" w:rsidRDefault="001B686A" w:rsidP="007A1C7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5C3A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Illiterate</w:t>
            </w:r>
          </w:p>
        </w:tc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F670FA6" w14:textId="77777777" w:rsidR="001B686A" w:rsidRPr="005C3AA4" w:rsidRDefault="001B686A" w:rsidP="007A1C7E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5C3A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4</w:t>
            </w:r>
          </w:p>
        </w:tc>
      </w:tr>
      <w:tr w:rsidR="001B686A" w:rsidRPr="005C3AA4" w14:paraId="12C09B3E" w14:textId="77777777" w:rsidTr="007A1C7E">
        <w:trPr>
          <w:trHeight w:val="299"/>
          <w:jc w:val="center"/>
        </w:trPr>
        <w:tc>
          <w:tcPr>
            <w:tcW w:w="54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A3DEE" w14:textId="77777777" w:rsidR="001B686A" w:rsidRPr="005C3AA4" w:rsidRDefault="001B686A" w:rsidP="007A1C7E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5C3A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Literate</w:t>
            </w:r>
          </w:p>
        </w:tc>
        <w:tc>
          <w:tcPr>
            <w:tcW w:w="41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A97B" w14:textId="77777777" w:rsidR="001B686A" w:rsidRPr="005C3AA4" w:rsidRDefault="001B686A" w:rsidP="007A1C7E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5C3A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4</w:t>
            </w:r>
          </w:p>
        </w:tc>
      </w:tr>
    </w:tbl>
    <w:p w14:paraId="02105EE9" w14:textId="77777777" w:rsidR="001B686A" w:rsidRPr="005C3AA4" w:rsidRDefault="001B686A" w:rsidP="001B686A">
      <w:pPr>
        <w:rPr>
          <w:rFonts w:ascii="Arial" w:hAnsi="Arial" w:cs="Arial"/>
          <w:bCs/>
          <w:iCs/>
          <w:color w:val="000000" w:themeColor="text1"/>
          <w:sz w:val="24"/>
          <w:szCs w:val="24"/>
        </w:rPr>
      </w:pPr>
      <w:r w:rsidRPr="005C3AA4">
        <w:rPr>
          <w:rFonts w:ascii="Arial" w:hAnsi="Arial" w:cs="Arial"/>
          <w:b/>
          <w:iCs/>
          <w:color w:val="000000" w:themeColor="text1"/>
          <w:sz w:val="24"/>
          <w:szCs w:val="24"/>
        </w:rPr>
        <w:t xml:space="preserve">Abbreviation: </w:t>
      </w:r>
      <w:r w:rsidRPr="005C3AA4">
        <w:rPr>
          <w:rFonts w:ascii="Arial" w:hAnsi="Arial" w:cs="Arial"/>
          <w:bCs/>
          <w:iCs/>
          <w:color w:val="000000" w:themeColor="text1"/>
          <w:sz w:val="24"/>
          <w:szCs w:val="24"/>
        </w:rPr>
        <w:t>FGD- Focus Group discussions; LIG- Lower income group; HIG- Higher income group; MIG- middle-income group; INR-Indian rupee</w:t>
      </w:r>
    </w:p>
    <w:p w14:paraId="24B4F06E" w14:textId="77777777" w:rsidR="00E67FDC" w:rsidRDefault="00E67FDC"/>
    <w:sectPr w:rsidR="00E67F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3MjA2N7IwNjWzsDRU0lEKTi0uzszPAykwqgUAHrc8tSwAAAA="/>
  </w:docVars>
  <w:rsids>
    <w:rsidRoot w:val="007744F9"/>
    <w:rsid w:val="00133E3E"/>
    <w:rsid w:val="0015205D"/>
    <w:rsid w:val="001B686A"/>
    <w:rsid w:val="00736DE8"/>
    <w:rsid w:val="007744F9"/>
    <w:rsid w:val="00A116A0"/>
    <w:rsid w:val="00D806FC"/>
    <w:rsid w:val="00E67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3A643"/>
  <w15:chartTrackingRefBased/>
  <w15:docId w15:val="{C3E87D3D-AE8D-4B45-B6F7-48213A52B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86A"/>
    <w:pPr>
      <w:spacing w:after="0" w:line="240" w:lineRule="auto"/>
      <w:jc w:val="both"/>
    </w:pPr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BH GUPTA</dc:creator>
  <cp:keywords/>
  <dc:description/>
  <cp:lastModifiedBy>SAURABH GUPTA</cp:lastModifiedBy>
  <cp:revision>3</cp:revision>
  <dcterms:created xsi:type="dcterms:W3CDTF">2023-11-29T08:32:00Z</dcterms:created>
  <dcterms:modified xsi:type="dcterms:W3CDTF">2023-12-04T07:49:00Z</dcterms:modified>
</cp:coreProperties>
</file>